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Protein-protein interaction clusters affected during the transition from sexuality to apomixis</w:t>
      </w:r>
    </w:p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653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luster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s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am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4G190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163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4G355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790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080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509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222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27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442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470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4G389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228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364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189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390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467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029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245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361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642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158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176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560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526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597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017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491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4G197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477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551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512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139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119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449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D26-LIKE MAJOR INTRINSIC PROTEIN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TOTIC PHOSPHOPROTEIN N' END (MPPN) FAMILY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LMODULIN-BINDING NAC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TOSYSTEM II SUBUNIT R, PSB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SYP132, SYNTAXIN OF PLANTS 132, SYP1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KNOWN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AC089, FRUCTOSE-SENSING QUANTITATIVE TRAIT LOCUS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KNOWN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A HYDROXYPROLINE-RICH GLYCOPROTEIN FAMI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COSYL HYDROLASE FAMILY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FBA2, FBA2, FRUCTOSE-BISPHOSPHATE ALDOLASE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2B, HISTONE B2, HISTONE H2B, HTB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BA6, FRUCTOSE-BISPHOSPHATE ALDOLASE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LASMA MEMBRANE PROTON ATPASE, P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ATHEULS3, EULS3, EUONYMUS LECTIN S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RK3, CDPK-RELATED KINASE 3, CRK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GSTF4, GLUTATHIONE S-TRANSFERASE 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HA5, H(+)-ATPASE 5, HA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WIN4, ATCWINV4, CELL WALL INVERTASE 4, CWINV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CUOLAR H+-ATPASE SUBUNIT E ISOFORM 3, VHA-E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YL HYDROLASE SUPERFAMILY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PM1-INTERACTING PROTEIN 4 (RIN4) FAMILY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AT SHOCK PROTEIN 81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WIN2, ATCWINV2, CELL WALL INVERTASE 2, CWINV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MPK10, MAP KINASE 10, MPK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R14, RESPONSE REGULATOR 14, RR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KNOWN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COSYL HYDROLASE FAMILY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ENINE NUCLEOTIDE ALPHA HYDROLASES-LIKE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LCONE FLAVANONE ISOME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ANONE 3-HYDROXYL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LCONE SYNTHASE, C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ENINE NUCLEOTIDE ALPHA HYDROLASES-LIKE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PHA/BETA-HYDROLASES SUPERFAMILY PROTE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4G128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468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221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543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634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552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355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554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397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178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191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502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45640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TOSYSTEM I SUBUNIT L, PS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RVATURE THYLAKOID 1B, PHOTOSYSTEM I P SUBUN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OSE SYNTHASE-INTERACTIVE PROTEIN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E-SPECIFIC DNA BINDING TRANSCRIPTION FAC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TOCHROME P450, FAMILY 94, SUBFAMILY 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ASE, V0 COMPLEX, SUBUNIT 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INE PROTEASE INHIBITOR (SERPIN) FAMILY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PERONIN 60 BE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A, RUBISCO ACTIV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CEPTOR-LIKE KINASE 902, RLK9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ILP1, ATAIL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P1, CYSTEINE ENDOPEPTIDASE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TOGEN-ACTIVATED PROTEIN KINASE 3, MPK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3G279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202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4G298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557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036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441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43710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NESIN LIGHT CHAIN-RELATED 2, KLCR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RK INDUCIBLE 10, DIN10, RAFFINOSE SYNTHASE 6, RS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MOLOG OF CFI-25, A POLYADENYLATION FACTOR SUBUN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SIP1, RAFFINOSE SYNTHASE 1, RS1, SEED IMBIBITION 1, SI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E2.2, STARCH BRANCHING ENZYME 2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RA1, CRA1, CRU1, CRUCIFERI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TTY ACID BIOSYNTHESIS 2, STEAROYL-ACP DESATUR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4G187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782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4G18430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BOSOMAL PROTEIN L16B, RPL16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UGT85A4, UDP-GLUCOSYL TRANSFERASE 85A4, UGT85A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RABA1E, RAB GTPASE HOMOLOG A1E, RABA1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4G145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34220</w:t>
            </w:r>
          </w:p>
        </w:tc>
        <w:tc>
          <w:tcPr>
            <w:tcW w:w="6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RE, ACYLAMINO ACID-RELEASING ENZYME, ATA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T1-LIKE 1, ISTL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*Occurrence of protein-protein interaction networks were investigated in th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rabidopsi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utative orthologs of the 200 top ranked (based on FDR) differentially expressed candidate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18:12:00Z</dcterms:created>
  <dc:creator>usuario</dc:creator>
  <dc:description/>
  <dc:language>en-US</dc:language>
  <cp:lastModifiedBy>usuario</cp:lastModifiedBy>
  <dcterms:modified xsi:type="dcterms:W3CDTF">2016-12-17T18:12:00Z</dcterms:modified>
  <cp:revision>2</cp:revision>
  <dc:subject/>
  <dc:title/>
</cp:coreProperties>
</file>